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8F2E2" w14:textId="79CC577E" w:rsidR="004733AE" w:rsidRPr="009B43FA" w:rsidRDefault="00B00BB9">
      <w:pPr>
        <w:rPr>
          <w:vertAlign w:val="superscript"/>
        </w:rPr>
      </w:pPr>
      <w:r>
        <w:t xml:space="preserve">Table </w:t>
      </w:r>
      <w:r w:rsidR="0089739A">
        <w:t>S</w:t>
      </w:r>
      <w:r>
        <w:t>5</w:t>
      </w:r>
      <w:r w:rsidR="007D5758">
        <w:t>. Chromosome elements that are over-represented in crossover-associated gene conversion tracts in JSC25.</w:t>
      </w:r>
      <w:r w:rsidR="009B43FA">
        <w:rPr>
          <w:vertAlign w:val="superscript"/>
        </w:rPr>
        <w:t>1</w:t>
      </w:r>
    </w:p>
    <w:tbl>
      <w:tblPr>
        <w:tblW w:w="80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1400"/>
        <w:gridCol w:w="2000"/>
        <w:gridCol w:w="1380"/>
      </w:tblGrid>
      <w:tr w:rsidR="00984BC2" w:rsidRPr="00984BC2" w14:paraId="1CDBEA5E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18DAB8DF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eme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F304A7" w14:textId="45D8215B" w:rsidR="00984BC2" w:rsidRPr="001477ED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ta</w:t>
            </w:r>
            <w:r w:rsidR="001477ED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B0632A4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 of analysi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D18B5A" w14:textId="1FD2C342" w:rsidR="00984BC2" w:rsidRPr="00984BC2" w:rsidRDefault="00EB631C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v</w:t>
            </w:r>
            <w:r w:rsidR="00984BC2"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ue</w:t>
            </w:r>
          </w:p>
        </w:tc>
      </w:tr>
      <w:tr w:rsidR="00984BC2" w:rsidRPr="00984BC2" w14:paraId="10DBE8D5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3BBAD67D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ng terminal repeats</w:t>
            </w:r>
            <w:r w:rsidR="007D575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deltas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9C3580C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61587A6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301A321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5E-07</w:t>
            </w:r>
          </w:p>
        </w:tc>
      </w:tr>
      <w:tr w:rsidR="00984BC2" w:rsidRPr="00984BC2" w14:paraId="289992BD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5F7FDD90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ng terminal repeat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deltas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763C144" w14:textId="4D0B4884" w:rsidR="00984BC2" w:rsidRPr="00984BC2" w:rsidRDefault="004733AE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FA3361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91FCBD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4E-11</w:t>
            </w:r>
          </w:p>
        </w:tc>
      </w:tr>
      <w:tr w:rsidR="00984BC2" w:rsidRPr="00984BC2" w14:paraId="34D60AA9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269F195B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ng terminal repeat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deltas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09C707B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C93EFE8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676D39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6E-09</w:t>
            </w:r>
          </w:p>
        </w:tc>
      </w:tr>
      <w:tr w:rsidR="00984BC2" w:rsidRPr="00984BC2" w14:paraId="4CBA3C3E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1263BEE7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ng terminal repeat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deltas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79F5EAA" w14:textId="44E9C3B9" w:rsidR="00984BC2" w:rsidRPr="00984BC2" w:rsidRDefault="004733AE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7FF62D1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7EDB91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4E-15</w:t>
            </w:r>
          </w:p>
        </w:tc>
      </w:tr>
      <w:tr w:rsidR="00984BC2" w:rsidRPr="00984BC2" w14:paraId="19EEDCB4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1FA5E606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ng terminal repeat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deltas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A76434E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303a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600D9FB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B7596F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8E-06</w:t>
            </w:r>
          </w:p>
        </w:tc>
      </w:tr>
      <w:tr w:rsidR="00984BC2" w:rsidRPr="00984BC2" w14:paraId="11651A60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7B95B603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ng terminal repeat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deltas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747C03" w14:textId="57066CE4" w:rsidR="00984BC2" w:rsidRPr="00984BC2" w:rsidRDefault="004733AE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303a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C660B9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97966B0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1E-14</w:t>
            </w:r>
          </w:p>
        </w:tc>
      </w:tr>
      <w:tr w:rsidR="00984BC2" w:rsidRPr="00984BC2" w14:paraId="354B94F9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6EB17D55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 element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222961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B9A3FAF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8A076B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9E-05</w:t>
            </w:r>
          </w:p>
        </w:tc>
      </w:tr>
      <w:tr w:rsidR="00984BC2" w:rsidRPr="00984BC2" w14:paraId="11C7217A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2F9EED06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 element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F7CD7A" w14:textId="2C8C5B1E" w:rsidR="00984BC2" w:rsidRPr="00984BC2" w:rsidRDefault="004733AE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92BA69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05EFA4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3E-06</w:t>
            </w:r>
          </w:p>
        </w:tc>
      </w:tr>
      <w:tr w:rsidR="00984BC2" w:rsidRPr="00984BC2" w14:paraId="4CE13BB4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1F5BEFF5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 element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114B0B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378B1F3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84F7FA8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0E-06</w:t>
            </w:r>
          </w:p>
        </w:tc>
      </w:tr>
      <w:tr w:rsidR="00984BC2" w:rsidRPr="00984BC2" w14:paraId="367A1A14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77BC42E7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 element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C5F81F2" w14:textId="1F906425" w:rsidR="00984BC2" w:rsidRPr="00984BC2" w:rsidRDefault="004733AE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708D54A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8EB5073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5E-08</w:t>
            </w:r>
          </w:p>
        </w:tc>
      </w:tr>
      <w:tr w:rsidR="00984BC2" w:rsidRPr="00984BC2" w14:paraId="21F090B0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054743FE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 element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A0808C5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303a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1452876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2E07DE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4E-06</w:t>
            </w:r>
          </w:p>
        </w:tc>
      </w:tr>
      <w:tr w:rsidR="00984BC2" w:rsidRPr="00984BC2" w14:paraId="59610791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24EB7CE4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 element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922FF35" w14:textId="015E958B" w:rsidR="00984BC2" w:rsidRPr="00984BC2" w:rsidRDefault="004733AE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303a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A57FED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E2981B0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8E-07</w:t>
            </w:r>
          </w:p>
        </w:tc>
      </w:tr>
      <w:tr w:rsidR="00984BC2" w:rsidRPr="00984BC2" w14:paraId="5EAFF528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7A6C1C37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 w:rsidR="007D575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ene</w:t>
            </w: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0836251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5F8C79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9CEFFF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1</w:t>
            </w:r>
          </w:p>
        </w:tc>
      </w:tr>
      <w:tr w:rsidR="00984BC2" w:rsidRPr="00984BC2" w14:paraId="0670D2E0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1F5CF279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ene</w:t>
            </w: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BCED7DC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93BECD6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AF9A661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9</w:t>
            </w:r>
          </w:p>
        </w:tc>
      </w:tr>
      <w:tr w:rsidR="00984BC2" w:rsidRPr="00984BC2" w14:paraId="1EBC2211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315683C3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ene</w:t>
            </w: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F09A601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303a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0327039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A07F7D8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</w:t>
            </w:r>
          </w:p>
        </w:tc>
      </w:tr>
      <w:tr w:rsidR="00984BC2" w:rsidRPr="00984BC2" w14:paraId="46A02621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32739EBF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4 moti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9DE48C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559C8F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6401A6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2E-04</w:t>
            </w:r>
          </w:p>
        </w:tc>
      </w:tr>
      <w:tr w:rsidR="00984BC2" w:rsidRPr="00984BC2" w14:paraId="073BAAEB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08E39E54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4 moti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F3DA3EE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JM789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AC6A9C5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6BA8E8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7E-04</w:t>
            </w:r>
          </w:p>
        </w:tc>
      </w:tr>
      <w:tr w:rsidR="00984BC2" w:rsidRPr="00984BC2" w14:paraId="3F363DB7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1718BCA9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lication termination reg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B0A5738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C0BF2F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B733E9F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7E-04</w:t>
            </w:r>
          </w:p>
        </w:tc>
      </w:tr>
      <w:tr w:rsidR="00984BC2" w:rsidRPr="00984BC2" w14:paraId="1849C9AF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1EEA7B4F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lication termination reg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8959C5" w14:textId="4EEDB4CA" w:rsidR="00984BC2" w:rsidRPr="00984BC2" w:rsidRDefault="004733AE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45ACC3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0198A5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2E-04</w:t>
            </w:r>
          </w:p>
        </w:tc>
      </w:tr>
      <w:tr w:rsidR="00984BC2" w:rsidRPr="00984BC2" w14:paraId="6A152BDA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61CB0CF3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lication termination reg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BC9FF7" w14:textId="103D7B9F" w:rsidR="00984BC2" w:rsidRPr="00984BC2" w:rsidRDefault="004733AE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51B0D4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F996A7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7E-04</w:t>
            </w:r>
          </w:p>
        </w:tc>
      </w:tr>
      <w:tr w:rsidR="00984BC2" w:rsidRPr="00984BC2" w14:paraId="54DF3E9A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49404A53" w14:textId="77777777" w:rsidR="00984BC2" w:rsidRPr="00984BC2" w:rsidRDefault="007D5758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lication termination reg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2701CDB" w14:textId="21BC3078" w:rsidR="00984BC2" w:rsidRPr="00984BC2" w:rsidRDefault="004733AE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20FDB11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540F64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8E-04</w:t>
            </w:r>
          </w:p>
        </w:tc>
      </w:tr>
      <w:tr w:rsidR="00984BC2" w:rsidRPr="00984BC2" w14:paraId="2FB56C28" w14:textId="77777777" w:rsidTr="00984BC2">
        <w:trPr>
          <w:trHeight w:val="315"/>
        </w:trPr>
        <w:tc>
          <w:tcPr>
            <w:tcW w:w="3260" w:type="dxa"/>
            <w:shd w:val="clear" w:color="auto" w:fill="auto"/>
            <w:vAlign w:val="bottom"/>
            <w:hideMark/>
          </w:tcPr>
          <w:p w14:paraId="13717A88" w14:textId="47D55EB9" w:rsidR="00984BC2" w:rsidRPr="00EB631C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rm3</w:t>
            </w:r>
            <w:r w:rsidR="009B43F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</w:t>
            </w:r>
            <w:r w:rsidR="00053B2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ause sites</w:t>
            </w:r>
            <w:r w:rsidR="00EB631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766C0E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JM789 all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1C14D9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84B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D58B8C6" w14:textId="77777777" w:rsidR="00984BC2" w:rsidRPr="00984BC2" w:rsidRDefault="00984BC2" w:rsidP="00984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4</w:t>
            </w:r>
          </w:p>
        </w:tc>
      </w:tr>
    </w:tbl>
    <w:p w14:paraId="5E030768" w14:textId="77777777" w:rsidR="00984BC2" w:rsidRDefault="00984BC2"/>
    <w:p w14:paraId="5F9FBFB7" w14:textId="72410DEA" w:rsidR="00053B2C" w:rsidRPr="00053B2C" w:rsidRDefault="00053B2C">
      <w:bookmarkStart w:id="0" w:name="_GoBack"/>
      <w:bookmarkEnd w:id="0"/>
    </w:p>
    <w:sectPr w:rsidR="00053B2C" w:rsidRPr="00053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BC2"/>
    <w:rsid w:val="00053B2C"/>
    <w:rsid w:val="001477ED"/>
    <w:rsid w:val="00226DC1"/>
    <w:rsid w:val="004733AE"/>
    <w:rsid w:val="00727526"/>
    <w:rsid w:val="007D5758"/>
    <w:rsid w:val="007F76D5"/>
    <w:rsid w:val="0089739A"/>
    <w:rsid w:val="00984BC2"/>
    <w:rsid w:val="009B43FA"/>
    <w:rsid w:val="00AC15DB"/>
    <w:rsid w:val="00B00BB9"/>
    <w:rsid w:val="00D40CB3"/>
    <w:rsid w:val="00D6330E"/>
    <w:rsid w:val="00EB631C"/>
    <w:rsid w:val="00FF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E1A6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9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1</Words>
  <Characters>1057</Characters>
  <Application>Microsoft Macintosh Word</Application>
  <DocSecurity>0</DocSecurity>
  <Lines>21</Lines>
  <Paragraphs>21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099</dc:creator>
  <cp:keywords/>
  <dc:description/>
  <cp:lastModifiedBy>Tom Petes</cp:lastModifiedBy>
  <cp:revision>11</cp:revision>
  <cp:lastPrinted>2012-07-03T16:31:00Z</cp:lastPrinted>
  <dcterms:created xsi:type="dcterms:W3CDTF">2012-06-27T13:38:00Z</dcterms:created>
  <dcterms:modified xsi:type="dcterms:W3CDTF">2013-02-05T18:39:00Z</dcterms:modified>
</cp:coreProperties>
</file>